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 Table 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Th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distribution of genotype o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</w:rPr>
        <w:t xml:space="preserve">GW8, GS3, GL7, qGL3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and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</w:rPr>
        <w:t xml:space="preserve">TGW6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derived from 96 </w:t>
      </w:r>
      <w:r>
        <w:rPr>
          <w:rFonts w:cs="Times New Roman" w:ascii="Times New Roman" w:hAnsi="Times New Roman"/>
          <w:bCs/>
          <w:color w:val="000000"/>
          <w:sz w:val="24"/>
        </w:rPr>
        <w:t>rice germplasm</w:t>
      </w:r>
      <w:r>
        <w:rPr>
          <w:rFonts w:cs="Times New Roman" w:ascii="Times New Roman" w:hAnsi="Times New Roman"/>
          <w:bCs/>
          <w:color w:val="000000"/>
          <w:sz w:val="24"/>
        </w:rPr>
        <w:t>s in Liaoning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province </w:t>
      </w:r>
      <w:r>
        <w:rPr>
          <w:rFonts w:cs="Times New Roman" w:ascii="Times New Roman" w:hAnsi="Times New Roman"/>
          <w:bCs/>
          <w:color w:val="000000"/>
          <w:sz w:val="24"/>
        </w:rPr>
        <w:t>of</w:t>
      </w:r>
      <w:r>
        <w:rPr/>
        <w:t xml:space="preserve"> China</w:t>
      </w:r>
    </w:p>
    <w:tbl>
      <w:tblPr>
        <w:tblW w:w="7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991"/>
        <w:gridCol w:w="887"/>
        <w:gridCol w:w="1275"/>
        <w:gridCol w:w="1108"/>
        <w:gridCol w:w="887"/>
        <w:gridCol w:w="887"/>
      </w:tblGrid>
      <w:tr>
        <w:trPr>
          <w:trHeight w:val="578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1"/>
              </w:rPr>
              <w:t>Number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1"/>
              </w:rPr>
              <w:t>Variety (or line) name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21"/>
              </w:rPr>
              <w:t>GW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21"/>
              </w:rPr>
              <w:t>GS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21"/>
              </w:rPr>
              <w:t>GL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21"/>
              </w:rPr>
              <w:t>qGL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21"/>
              </w:rPr>
              <w:t>TGW6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4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9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4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3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3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4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nong 6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uqiudao 36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xindao 4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fengdao 3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fengdao 3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yudao 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yudao 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3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2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3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154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75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4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ejing 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anjing 96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gguangdao 6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ejing 15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17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ngjing 9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25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14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ejing 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16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dao 17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ejing 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2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jing 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jing 2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15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4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ngmin 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dao 1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66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dao 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46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149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dao 5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13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dao 1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76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longjing 2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nhui 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3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jing 2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 4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oyuan 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ing 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 16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 16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 17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DSZ-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nhui 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DSC-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4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4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jing 17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jing 160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DZ18-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ing 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 175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 8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 R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1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nhui 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dao 1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dao 89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3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36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 8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 8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xiangjing 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ongdaoxian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nhui 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dao 5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andao 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andao 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jingxiang 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jing 48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nong 16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nong 9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dao 9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longjing 4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dao 5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>
        <w:trPr>
          <w:trHeight w:val="264" w:hRule="atLeast"/>
        </w:trPr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jingxiang 6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NIP, Nipponbare,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Minhui 63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ype and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Ping 13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ype represent long grain type for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GS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GL7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loci, respectively, and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NIP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ype represent short and round grain type for all the above five locu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26:00Z</dcterms:created>
  <dc:creator>Administrator</dc:creator>
  <dc:description/>
  <cp:keywords/>
  <dc:language>en-US</dc:language>
  <cp:lastModifiedBy>Rajkumar K.</cp:lastModifiedBy>
  <dcterms:modified xsi:type="dcterms:W3CDTF">2021-08-06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B16952A4D74E56A0C6862B5473FBB9</vt:lpwstr>
  </property>
  <property fmtid="{D5CDD505-2E9C-101B-9397-08002B2CF9AE}" pid="3" name="KSOProductBuildVer">
    <vt:lpwstr>2052-11.1.0.10503</vt:lpwstr>
  </property>
</Properties>
</file>